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61FB" w:rsidRDefault="009961FB" w:rsidP="009961FB">
      <w:r>
        <w:t>&gt;1-hg19_dnarange=chr12:132414659-1324148595'pad=03'pad=0strand=+repeatMasking=none</w:t>
      </w:r>
    </w:p>
    <w:p w:rsidR="009961FB" w:rsidRDefault="009961FB" w:rsidP="009961FB">
      <w:r>
        <w:t>AGGAGCTCGCGTGCAGCAGGAGCAGTGAAAGCTGCTTGGGCCTGCACCTAAATCCTGCCG</w:t>
      </w:r>
    </w:p>
    <w:p w:rsidR="009961FB" w:rsidRDefault="009961FB" w:rsidP="009961FB">
      <w:r>
        <w:t>GACCCGCCGCTACCTGGGCGACCGCTCCTGCACCTAAACC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lastRenderedPageBreak/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lastRenderedPageBreak/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lastRenderedPageBreak/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lastRenderedPageBreak/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CAGCCGGACCCACCGCTTCCCCGGCGGCCGCACCTGCACCTAAACCCCGCGGGACCTGC</w:t>
      </w:r>
    </w:p>
    <w:p w:rsidR="009961FB" w:rsidRDefault="009961FB" w:rsidP="009961FB">
      <w:r>
        <w:t>CGCTTCCCGGGCGGCCACACCTGCATGCCGTGGTAGCCCTTG</w:t>
      </w:r>
    </w:p>
    <w:p w:rsidR="009961FB" w:rsidRDefault="009961FB" w:rsidP="009961FB">
      <w:r>
        <w:t>&gt;2-JF908815.1XenotropicmurineleukemiavirusisolateVCaP,completegenome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TGAAAGACCCCACCATAAGG</w:t>
      </w:r>
    </w:p>
    <w:p w:rsidR="009961FB" w:rsidRDefault="009961FB" w:rsidP="009961FB">
      <w:r>
        <w:t>CTTAGCAAGCTAGCTGCAGTAACGCCATTTTGCAAGGCATGAAAAAGTACCAGAGCTGAG</w:t>
      </w:r>
    </w:p>
    <w:p w:rsidR="009961FB" w:rsidRDefault="009961FB" w:rsidP="009961FB">
      <w:r>
        <w:t>TTCTCAAAAGTCACAAGGAAGTTTAGTTAAAGAATAAGGCTGAACAAAACTGGGACAGGG</w:t>
      </w:r>
    </w:p>
    <w:p w:rsidR="009961FB" w:rsidRDefault="009961FB" w:rsidP="009961FB">
      <w:r>
        <w:t>GCCAAACAGGATATCTGTGGTCGAGCACCTGGGCCCCGGCTCAGGGCCAAGAACAGATGG</w:t>
      </w:r>
    </w:p>
    <w:p w:rsidR="009961FB" w:rsidRDefault="009961FB" w:rsidP="009961FB">
      <w:r>
        <w:lastRenderedPageBreak/>
        <w:t>TACTCAGATAAAGCGAAACTAGCAACAGTTTCTGGAAAGTCCCACCTCAGTTTCAAGTTC</w:t>
      </w:r>
    </w:p>
    <w:p w:rsidR="009961FB" w:rsidRDefault="009961FB" w:rsidP="009961FB">
      <w:r>
        <w:t>CCCAAAAGACCGGGAAAAACCCCAAGCCTTATTTAAACTAACCAATCAGCTCGCTTCTCG</w:t>
      </w:r>
    </w:p>
    <w:p w:rsidR="009961FB" w:rsidRDefault="009961FB" w:rsidP="009961FB">
      <w:r>
        <w:t>CTTCTGTAACCGCGCTTTTTGCTCCCCAGCCCTATAAAAAGGGTAAAAACCCCACACTCG</w:t>
      </w:r>
    </w:p>
    <w:p w:rsidR="009961FB" w:rsidRDefault="009961FB" w:rsidP="009961FB">
      <w:r>
        <w:t>GTGCGCCAGTCATCCGATAGACTGAGTCGCCCGGGTACCCGTGTTCCCAATAAAGCCTTT</w:t>
      </w:r>
    </w:p>
    <w:p w:rsidR="009961FB" w:rsidRDefault="009961FB" w:rsidP="009961FB">
      <w:r>
        <w:t>TGCTGTTTGCATCCGAAACGTGGCCTCGCTGTTCCTTGGGAGGGTCTCCTCAGAGTGATT</w:t>
      </w:r>
    </w:p>
    <w:p w:rsidR="009961FB" w:rsidRDefault="009961FB" w:rsidP="009961FB">
      <w:r>
        <w:t>GACTACCCAGCTCGGGGGTCTTTCATTTGGGGGCTCGTCCGGGATTTGGAGACCCCCGCC</w:t>
      </w:r>
    </w:p>
    <w:p w:rsidR="009961FB" w:rsidRDefault="009961FB" w:rsidP="009961FB">
      <w:r>
        <w:t>CAGGGACCACCGACCCACCGTCGGGAGGTAAGCTGGCCAGCGATCGTTTTGTCTCCGTCT</w:t>
      </w:r>
    </w:p>
    <w:p w:rsidR="009961FB" w:rsidRDefault="009961FB" w:rsidP="009961FB">
      <w:r>
        <w:t>CTGTCTTTGTGCGTGTGTGTGTGTGCCGGCATCTACTTTTTGCGCCTGCGTCTGAATCTG</w:t>
      </w:r>
    </w:p>
    <w:p w:rsidR="009961FB" w:rsidRDefault="009961FB" w:rsidP="009961FB">
      <w:r>
        <w:t>TACTAGTTAGCTAACTAGATCTGTATCTGGCGGTTCCGTGGAAGAACTGACGAGTTCGTA</w:t>
      </w:r>
    </w:p>
    <w:p w:rsidR="009961FB" w:rsidRDefault="009961FB" w:rsidP="009961FB">
      <w:r>
        <w:t>TTCCCGACCGCAGCCCTGGGAGACGTCTCAGAGGCATCAGGGGCCCGCTGGGTGGCCCAA</w:t>
      </w:r>
    </w:p>
    <w:p w:rsidR="009961FB" w:rsidRDefault="009961FB" w:rsidP="009961FB">
      <w:r>
        <w:t>TCAGTAAGTCCGAGTCCTGACCGATTCGGACTATTTGGAGCCCCTCCTTTGTCGGAGGGG</w:t>
      </w:r>
    </w:p>
    <w:p w:rsidR="009961FB" w:rsidRDefault="009961FB" w:rsidP="009961FB">
      <w:r>
        <w:t>TACGTGGTTCTTTTAGGAGACGAGAGGTCCAAGCCCTCGCCGCCTCCATCTGAATTTTTG</w:t>
      </w:r>
    </w:p>
    <w:p w:rsidR="009961FB" w:rsidRDefault="009961FB" w:rsidP="009961FB">
      <w:r>
        <w:t>CTTTCGGTTTTTCGCCGAAACCGCGCCGCGCGTCTTGTCTGTCTCAGTGTTGTTTTGTCA</w:t>
      </w:r>
    </w:p>
    <w:p w:rsidR="009961FB" w:rsidRDefault="009961FB" w:rsidP="009961FB">
      <w:r>
        <w:t>TTTGTCTGTTCGTTATTGTTTTGGACCGTTTCTAAAAATATGGGACAGACCGTAACCACC</w:t>
      </w:r>
    </w:p>
    <w:p w:rsidR="009961FB" w:rsidRDefault="009961FB" w:rsidP="009961FB">
      <w:r>
        <w:t>CCTCTGAGTCTGACCCTAGAACACTGGGGAGACGTCCAGCGCATCGCGTCCAACCAGTCC</w:t>
      </w:r>
    </w:p>
    <w:p w:rsidR="009961FB" w:rsidRDefault="009961FB" w:rsidP="009961FB">
      <w:r>
        <w:t>GTGGACGTCAAGAAGAGACGCTGGGTCACCTTCTGCTCTGCCGAGTGGCCAACTTTCGGT</w:t>
      </w:r>
    </w:p>
    <w:p w:rsidR="009961FB" w:rsidRDefault="009961FB" w:rsidP="009961FB">
      <w:r>
        <w:t>GTAGGGTGGCCGCAAGATGGTACTTTTAATTTGGACATTATTTTACAGGTTAAATCTAAG</w:t>
      </w:r>
    </w:p>
    <w:p w:rsidR="009961FB" w:rsidRDefault="009961FB" w:rsidP="009961FB">
      <w:r>
        <w:t>GTGTTCTCTCCCGGTCCCCACGGACACCCGGATCAGGTCCCATACATTGTCACCTGGGAG</w:t>
      </w:r>
    </w:p>
    <w:p w:rsidR="009961FB" w:rsidRDefault="009961FB" w:rsidP="009961FB">
      <w:r>
        <w:t>GCTATTGCCTATGAACCCCCTCCGTGGGTCAAACCTTTTGTCTCTCCCAAACTCTCCCTC</w:t>
      </w:r>
    </w:p>
    <w:p w:rsidR="009961FB" w:rsidRDefault="009961FB" w:rsidP="009961FB">
      <w:r>
        <w:t>TCTCCAACCGCTCCCATCCTCCCATCCGGTCCTTCGACCCAACCTCCGCCCCGATCTGCC</w:t>
      </w:r>
    </w:p>
    <w:p w:rsidR="009961FB" w:rsidRDefault="009961FB" w:rsidP="009961FB">
      <w:r>
        <w:t>CTTTACCCTGCTCTTACCCCCTCTATAAAACCCAGACCTTCTAAACCTCAGGTTCTCTCC</w:t>
      </w:r>
    </w:p>
    <w:p w:rsidR="009961FB" w:rsidRDefault="009961FB" w:rsidP="009961FB">
      <w:r>
        <w:t>GATAATGGCGGACCTCTCATTGACCTTCTCACAGAAGACCCTCCGCCGTACGGAGAACAG</w:t>
      </w:r>
    </w:p>
    <w:p w:rsidR="009961FB" w:rsidRDefault="009961FB" w:rsidP="009961FB">
      <w:r>
        <w:t>GGACCGTCCTCCTCTGACGGAGATGGCGACAGAGAAGAGGCCACCTCCACTCCTGAGATT</w:t>
      </w:r>
    </w:p>
    <w:p w:rsidR="009961FB" w:rsidRDefault="009961FB" w:rsidP="009961FB">
      <w:r>
        <w:t>CCTGCCCCCTCTCCCATGGTGTCTCGCTTGCGGGGCAAAAGAGACCCCCCCGCGGCAGTT</w:t>
      </w:r>
    </w:p>
    <w:p w:rsidR="009961FB" w:rsidRDefault="009961FB" w:rsidP="009961FB">
      <w:r>
        <w:t>TCCACCACCTCTCGGGCTTTCCCACTCCGTTTGGGGGGTAATGGTCAGTTGCAGTACTGG</w:t>
      </w:r>
    </w:p>
    <w:p w:rsidR="009961FB" w:rsidRDefault="009961FB" w:rsidP="009961FB">
      <w:r>
        <w:t>CCGTTTTCCTCCTCGGATCTATATAACTGGAAAAATAATAACCCTTCCTTCTCTGAAGAT</w:t>
      </w:r>
    </w:p>
    <w:p w:rsidR="009961FB" w:rsidRDefault="009961FB" w:rsidP="009961FB">
      <w:r>
        <w:t>CCAGGTAAATTGACTGCCTTAATCGAGTCTGTCCTCACCACCCACCAGCCTACTTGGGAT</w:t>
      </w:r>
    </w:p>
    <w:p w:rsidR="009961FB" w:rsidRDefault="009961FB" w:rsidP="009961FB">
      <w:r>
        <w:t>GACTGTCAACAGTTGCTGGGGACTCTGCTGACAGGAGAAGAAAAGCAGCGGGTGCTCCTG</w:t>
      </w:r>
    </w:p>
    <w:p w:rsidR="009961FB" w:rsidRDefault="009961FB" w:rsidP="009961FB">
      <w:r>
        <w:t>GAAGCCAGAAAGGCAGTCCGGGGCGACGATGGCCGCCCCACCCAATTGCCCAATGAGATC</w:t>
      </w:r>
    </w:p>
    <w:p w:rsidR="009961FB" w:rsidRDefault="009961FB" w:rsidP="009961FB">
      <w:r>
        <w:t>GAGGCTGCCTTTCCCCTCGAACGTCCCGACTGGGACTACACCACCCTTAGAGGTAGGAAC</w:t>
      </w:r>
    </w:p>
    <w:p w:rsidR="009961FB" w:rsidRDefault="009961FB" w:rsidP="009961FB">
      <w:r>
        <w:t>CACCTAGTTCTCTATCGCCAGCTGCTCTTGGCGGGTCTCCAAAATGCGGGCAGGAGCCCC</w:t>
      </w:r>
    </w:p>
    <w:p w:rsidR="009961FB" w:rsidRDefault="009961FB" w:rsidP="009961FB">
      <w:r>
        <w:lastRenderedPageBreak/>
        <w:t>ACCAATTTGGCTAAGGTAAAAGGAATAACCCAGGGGTCCAACGAGTCGCCCTCGGCCTTT</w:t>
      </w:r>
    </w:p>
    <w:p w:rsidR="009961FB" w:rsidRDefault="009961FB" w:rsidP="009961FB">
      <w:r>
        <w:t>CTAGAGAGACTCAAAGAGGCCTATCGCAGATACACTCCTTATGACCCTGAGGACCCTGGG</w:t>
      </w:r>
    </w:p>
    <w:p w:rsidR="009961FB" w:rsidRDefault="009961FB" w:rsidP="009961FB">
      <w:r>
        <w:t>CAAGAAACCAATGTATCCATGTCGTTCATCTGGCAGTCTGCTCCAGACATTGGTCGAAAG</w:t>
      </w:r>
    </w:p>
    <w:p w:rsidR="009961FB" w:rsidRDefault="009961FB" w:rsidP="009961FB">
      <w:r>
        <w:t>TTAGAGCGGTTAGAAGACTTAAAAAATAAGACCTTAGGGGACTTAGTGAGAGAAGCAGAA</w:t>
      </w:r>
    </w:p>
    <w:p w:rsidR="009961FB" w:rsidRDefault="009961FB" w:rsidP="009961FB">
      <w:r>
        <w:t>AGGATCTTTAATAAGAGAGAGACCCCAGAAGAGAGAGAAGAACGTATTAAGAGAGAAACA</w:t>
      </w:r>
    </w:p>
    <w:p w:rsidR="009961FB" w:rsidRDefault="009961FB" w:rsidP="009961FB">
      <w:r>
        <w:t>GAGGAAAAAGAGGAGCGCCGTAGGGCAGAGGATGAGCAGAAAGAGAAAGAGAGGGACCGC</w:t>
      </w:r>
    </w:p>
    <w:p w:rsidR="009961FB" w:rsidRDefault="009961FB" w:rsidP="009961FB">
      <w:r>
        <w:t>AGAAGACAGAGAGAAATGAGCAAACTCTTGGCCACCGTAGTTACAGGTCAGAGACAGGAT</w:t>
      </w:r>
    </w:p>
    <w:p w:rsidR="009961FB" w:rsidRDefault="009961FB" w:rsidP="009961FB">
      <w:r>
        <w:t>AGACAGGGGGGAGAGCGAAGGAGGCCCCAACTCGATAAGGACCAATGCGCCTACTGCAAA</w:t>
      </w:r>
    </w:p>
    <w:p w:rsidR="009961FB" w:rsidRDefault="009961FB" w:rsidP="009961FB">
      <w:r>
        <w:t>GAAAAGGGACACTGGGCTAGGGATTGCCCAAAGAAGCCACGGGGGCCCCGAGGACCGAGG</w:t>
      </w:r>
    </w:p>
    <w:p w:rsidR="009961FB" w:rsidRDefault="009961FB" w:rsidP="009961FB">
      <w:r>
        <w:t>CCCCAGACCTCCCTCCTGACCCTAGATGACTAGGGAGGTCAGGGTCAGGAGCCCCCCCCT</w:t>
      </w:r>
    </w:p>
    <w:p w:rsidR="009961FB" w:rsidRDefault="009961FB" w:rsidP="009961FB">
      <w:r>
        <w:t>GAACCCAGGATAACCCTTACTGTCGGGGGGCAACCAGTCACCTTCCTGGTGGATACTGGG</w:t>
      </w:r>
    </w:p>
    <w:p w:rsidR="009961FB" w:rsidRDefault="009961FB" w:rsidP="009961FB">
      <w:r>
        <w:t>GCCCAACACTCCGTGCTGACCCAGAACCCTGGACCCCTAAGTGACAGGTCTGCCTGGGTC</w:t>
      </w:r>
    </w:p>
    <w:p w:rsidR="009961FB" w:rsidRDefault="009961FB" w:rsidP="009961FB">
      <w:r>
        <w:t>CAAGGGGCTACTGGAGGAAAGCGGTATCACTGGACCACAGATCGCAAGGTGCACCTGGCT</w:t>
      </w:r>
    </w:p>
    <w:p w:rsidR="009961FB" w:rsidRDefault="009961FB" w:rsidP="009961FB">
      <w:r>
        <w:t>ACCGGTAAGGTCACTCACTCTTTCCTCCATGTGCCGGACTGCCCTTATCCTTTGCTAGGA</w:t>
      </w:r>
    </w:p>
    <w:p w:rsidR="009961FB" w:rsidRDefault="009961FB" w:rsidP="009961FB">
      <w:r>
        <w:t>AGGGACTTGTTGACTAAGTTAAAGGCCCAGATCCACTTCGAGGGATCGGGAGCTCAGGTT</w:t>
      </w:r>
    </w:p>
    <w:p w:rsidR="009961FB" w:rsidRDefault="009961FB" w:rsidP="009961FB">
      <w:r>
        <w:t>GTGGGACCAAAAGGACAGCCCCTGCAGGTGTTGACCCTTGGCATAGAGGATGAGTATCGG</w:t>
      </w:r>
    </w:p>
    <w:p w:rsidR="009961FB" w:rsidRDefault="009961FB" w:rsidP="009961FB">
      <w:r>
        <w:t>CTACATGAGACCTCAACAGAGCCGGATGTTTCTCTAGGGTCCACCTGGCTTTCTGACTTT</w:t>
      </w:r>
    </w:p>
    <w:p w:rsidR="009961FB" w:rsidRDefault="009961FB" w:rsidP="009961FB">
      <w:r>
        <w:t>CCCCAGGCCTGGGCAGAAACCGGGGGCATGGGACTGGCAGTTCGCCAAGCGCCTCTGATT</w:t>
      </w:r>
    </w:p>
    <w:p w:rsidR="009961FB" w:rsidRDefault="009961FB" w:rsidP="009961FB">
      <w:r>
        <w:t>ATACCTCTAAAGGCAACCTCCACCCCTGTGTCCATCAAACAGTACCCCATGTCACACGAA</w:t>
      </w:r>
    </w:p>
    <w:p w:rsidR="009961FB" w:rsidRDefault="009961FB" w:rsidP="009961FB">
      <w:r>
        <w:t>GCCAGACTGGGGATCAAGCCCCACATACAGAGACTGTTGGACCAGGGAATATTGGTACCT</w:t>
      </w:r>
    </w:p>
    <w:p w:rsidR="009961FB" w:rsidRDefault="009961FB" w:rsidP="009961FB">
      <w:r>
        <w:t>TGCCAGTCCCCCTGGAACACACCCCTGCTGCCCGTTAAGAAACCAGGGACTAATGATTAC</w:t>
      </w:r>
    </w:p>
    <w:p w:rsidR="009961FB" w:rsidRDefault="009961FB" w:rsidP="009961FB">
      <w:r>
        <w:t>AGGCCTGTCCAGGATCTGAGAGAAGTCAACAAGCGGGTGGAAGATATCCACCCCACCGTG</w:t>
      </w:r>
    </w:p>
    <w:p w:rsidR="009961FB" w:rsidRDefault="009961FB" w:rsidP="009961FB">
      <w:r>
        <w:t>CCCAATCCTTACAACCTCTTAAGTGGACTCCCTCCGTCCCACCAGTGGTACACTGTGCTT</w:t>
      </w:r>
    </w:p>
    <w:p w:rsidR="009961FB" w:rsidRDefault="009961FB" w:rsidP="009961FB">
      <w:r>
        <w:t>GATTTAAAAGATGCCTTTTTCTGCCTGAGACTCCACCCCACCAGTCAGCCTCTCTTTGCC</w:t>
      </w:r>
    </w:p>
    <w:p w:rsidR="009961FB" w:rsidRDefault="009961FB" w:rsidP="009961FB">
      <w:r>
        <w:t>TTTGAGTGGAGAGATCCAGAAATGGGAATCTCTGGACAATTGACCTGGACCAGACTCCCA</w:t>
      </w:r>
    </w:p>
    <w:p w:rsidR="009961FB" w:rsidRDefault="009961FB" w:rsidP="009961FB">
      <w:r>
        <w:t>CAGGGTTTCAAAAACAGTCCCACCCTGTTTGATGAGGCATTGCACAGAGACCTAGCAGAC</w:t>
      </w:r>
    </w:p>
    <w:p w:rsidR="009961FB" w:rsidRDefault="009961FB" w:rsidP="009961FB">
      <w:r>
        <w:t>TTCCGGATCCAGCACCCAGACTTGATCCTGCTACAGTACGTGGATGACTTACTGCTGGCC</w:t>
      </w:r>
    </w:p>
    <w:p w:rsidR="009961FB" w:rsidRDefault="009961FB" w:rsidP="009961FB">
      <w:r>
        <w:t>GCTACTTCCGAACTAGACTGCCAACAAGGTACTCGGGCCCTTCTACAAACCCTAGGGGAC</w:t>
      </w:r>
    </w:p>
    <w:p w:rsidR="009961FB" w:rsidRDefault="009961FB" w:rsidP="009961FB">
      <w:r>
        <w:t>CTCGGATACCGGGCCTCGGCCAAGAAAGCCCAAATCTGCCAGAAACAGGTTAAATACCTG</w:t>
      </w:r>
    </w:p>
    <w:p w:rsidR="009961FB" w:rsidRDefault="009961FB" w:rsidP="009961FB">
      <w:r>
        <w:t>GGGTACCTTCTGAGGGAGGGTCAGAGATGGCTGACTGAGGCTAGAAAAGAGACTGTGATG</w:t>
      </w:r>
    </w:p>
    <w:p w:rsidR="009961FB" w:rsidRDefault="009961FB" w:rsidP="009961FB">
      <w:r>
        <w:t>GGGCAACCCGTTCCAAAGACTCCTCGACAACTAAGGGAGTTCCTAGGGACGGCAGGCTTC</w:t>
      </w:r>
    </w:p>
    <w:p w:rsidR="009961FB" w:rsidRDefault="009961FB" w:rsidP="009961FB">
      <w:r>
        <w:lastRenderedPageBreak/>
        <w:t>TGCCGCCTCTGGATCCCTGGGTTTGCGGAAATGGCGGCCCCCTTGTATCCTCTTACCAAA</w:t>
      </w:r>
    </w:p>
    <w:p w:rsidR="009961FB" w:rsidRDefault="009961FB" w:rsidP="009961FB">
      <w:r>
        <w:t>ACGGGGACTCTGTTTAATTGGGGCCCAGACCAGCAAAAGGCCTATCAAGAAATCAAACAG</w:t>
      </w:r>
    </w:p>
    <w:p w:rsidR="009961FB" w:rsidRDefault="009961FB" w:rsidP="009961FB">
      <w:r>
        <w:t>GCCCTTCTAACTGCCCCCGCCCTGGGATTGCCAGATTTGACTAAGCCCTTTGAACTCTTT</w:t>
      </w:r>
    </w:p>
    <w:p w:rsidR="009961FB" w:rsidRDefault="009961FB" w:rsidP="009961FB">
      <w:r>
        <w:t>GTCGACGAGAAGCAGGGCTACGCCAAAGGCGTCCTAACGCAAAAACTGGGACCTTGGCGT</w:t>
      </w:r>
    </w:p>
    <w:p w:rsidR="009961FB" w:rsidRDefault="009961FB" w:rsidP="009961FB">
      <w:r>
        <w:t>CGGCCTGTGGCCTACCTGTCCAAAAAGCTAGACCCAGTGGCAGCCGGGTGGCCCCCTTGC</w:t>
      </w:r>
    </w:p>
    <w:p w:rsidR="009961FB" w:rsidRDefault="009961FB" w:rsidP="009961FB">
      <w:r>
        <w:t>CTACGGATGGTAGCAGCCATTGCCGTTCTGACAAAAGATGCAGGCAAGCTAACTATGGGA</w:t>
      </w:r>
    </w:p>
    <w:p w:rsidR="009961FB" w:rsidRDefault="009961FB" w:rsidP="009961FB">
      <w:r>
        <w:t>CAGCCGCTAGTCATCCTGGCCCCCCATGCAGTAGAGGCACTGGTCAAGCAACCCCCTGAC</w:t>
      </w:r>
    </w:p>
    <w:p w:rsidR="009961FB" w:rsidRDefault="009961FB" w:rsidP="009961FB">
      <w:r>
        <w:t>CGCTGGCTATCCAACGCCCGCATGACCCACTACCAGGCAATGCTCCTAGACACTGACCGA</w:t>
      </w:r>
    </w:p>
    <w:p w:rsidR="009961FB" w:rsidRDefault="009961FB" w:rsidP="009961FB">
      <w:r>
        <w:t>GTTCAGTTCGGACCAGTGGTGGCCCTCAATCCTGCCACCTTGCTCCCTCTACCGGAAAAA</w:t>
      </w:r>
    </w:p>
    <w:p w:rsidR="009961FB" w:rsidRDefault="009961FB" w:rsidP="009961FB">
      <w:r>
        <w:t>GGAGCCCCCCATGATTGCCTCGAGATCTTGGCTGAAACGCATGGAACCAGACCGGATCTC</w:t>
      </w:r>
    </w:p>
    <w:p w:rsidR="009961FB" w:rsidRDefault="009961FB" w:rsidP="009961FB">
      <w:r>
        <w:t>ACCGACCAGCCCATCCCAGACGCCGACCACACCTGGTATACCGATGGGAGCAGCTTTCTG</w:t>
      </w:r>
    </w:p>
    <w:p w:rsidR="009961FB" w:rsidRDefault="009961FB" w:rsidP="009961FB">
      <w:r>
        <w:t>CAAGAAGGACAGCGAAAGGCTGGGGCAGCAGTGACGACTGAAACCGAGGTAATCTGGGCG</w:t>
      </w:r>
    </w:p>
    <w:p w:rsidR="009961FB" w:rsidRDefault="009961FB" w:rsidP="009961FB">
      <w:r>
        <w:t>AGGGCCCTGCCAGCTGGAACGTCAGCCCAGCGAGCCGAACTGATCGCACTCACCCAAGCC</w:t>
      </w:r>
    </w:p>
    <w:p w:rsidR="009961FB" w:rsidRDefault="009961FB" w:rsidP="009961FB">
      <w:r>
        <w:t>CTGAAAATGGCAGAAGGTAAGAAGCTAAATGTTTACACTGATAGCCGCTATGCCTTCGCT</w:t>
      </w:r>
    </w:p>
    <w:p w:rsidR="009961FB" w:rsidRDefault="009961FB" w:rsidP="009961FB">
      <w:r>
        <w:t>ACGGCCCATGTTCATGGGGAAATATATAGGAGACGGGGGTTGCTGACCTCAGAAGGCAAG</w:t>
      </w:r>
    </w:p>
    <w:p w:rsidR="009961FB" w:rsidRDefault="009961FB" w:rsidP="009961FB">
      <w:r>
        <w:t>GAAATCAAGAACAAAAGCGAGATCCTAGCCTTGCTGAAAGCCCTCTTTTTGCCAAAGAGA</w:t>
      </w:r>
    </w:p>
    <w:p w:rsidR="009961FB" w:rsidRDefault="009961FB" w:rsidP="009961FB">
      <w:r>
        <w:t>CTCAGTATTATCCATTGCCCAGGACATCAGAAAGGAGACAGTGCCGAAGCCAGAGGCAAC</w:t>
      </w:r>
    </w:p>
    <w:p w:rsidR="009961FB" w:rsidRDefault="009961FB" w:rsidP="009961FB">
      <w:r>
        <w:t>CGTATGGCAGACCAGGCGGCCCGAGAGGCAGCCACAAAAACAGTTCCAGAAGCCTCTACA</w:t>
      </w:r>
    </w:p>
    <w:p w:rsidR="009961FB" w:rsidRDefault="009961FB" w:rsidP="009961FB">
      <w:r>
        <w:t>CTCCTTATAGAGGACTCGACCCCGTACACGCCTGCCTATCTCCATTACACCGAAACAGAT</w:t>
      </w:r>
    </w:p>
    <w:p w:rsidR="009961FB" w:rsidRDefault="009961FB" w:rsidP="009961FB">
      <w:r>
        <w:t>CTAAAAAGATTGCGAGAACTGGGGGCCACCTATAATCAGATAAAAGGATATTGGGTCCTA</w:t>
      </w:r>
    </w:p>
    <w:p w:rsidR="009961FB" w:rsidRDefault="009961FB" w:rsidP="009961FB">
      <w:r>
        <w:t>CAAGGCAAGCCGGTGATGCCCGATCAGTTTGTGTTTGAATTATTAGACTCCCTTCATAGA</w:t>
      </w:r>
    </w:p>
    <w:p w:rsidR="009961FB" w:rsidRDefault="009961FB" w:rsidP="009961FB">
      <w:r>
        <w:t>CTCACCCATCTCAGCCCTCAAAAGATGAAGGCGCTCCTTGACAGAGAAGAAAGCCCCTAC</w:t>
      </w:r>
    </w:p>
    <w:p w:rsidR="009961FB" w:rsidRDefault="009961FB" w:rsidP="009961FB">
      <w:r>
        <w:t>TACATGTTAAACAGGGACAGAACTCTTCAGTATGTGGCAGAATCCTGCACAGTCTGTGCT</w:t>
      </w:r>
    </w:p>
    <w:p w:rsidR="009961FB" w:rsidRDefault="009961FB" w:rsidP="009961FB">
      <w:r>
        <w:t>CAAGTAAATGCTAGTAAAGCCAAAATCGGGGCAGGGGTACGAGTACGCGGACATCGACCA</w:t>
      </w:r>
    </w:p>
    <w:p w:rsidR="009961FB" w:rsidRDefault="009961FB" w:rsidP="009961FB">
      <w:r>
        <w:t>GGTACCCATTGGGAAATTGACTTCACTGAAGTTAAACCAGGGCTGTACGGGTACAAGTAC</w:t>
      </w:r>
    </w:p>
    <w:p w:rsidR="009961FB" w:rsidRDefault="009961FB" w:rsidP="009961FB">
      <w:r>
        <w:t>CTCCTGGTGTTCGTAGACACCTTCTCTGGCTGGGTGGAAGCCTTCCCAACTAAACGTGAA</w:t>
      </w:r>
    </w:p>
    <w:p w:rsidR="009961FB" w:rsidRDefault="009961FB" w:rsidP="009961FB">
      <w:r>
        <w:t>ACTGCCAAGGTTGTGACCAAGAAGCTATTAGAAGAAATATTCCCAAGATTCGGGATGCCA</w:t>
      </w:r>
    </w:p>
    <w:p w:rsidR="009961FB" w:rsidRDefault="009961FB" w:rsidP="009961FB">
      <w:r>
        <w:t>CAGGTATTGGGTTCCGATAATGGGCCTGCCTTCGTCTCCCAGGTAAGTCAGTCGGTGGCC</w:t>
      </w:r>
    </w:p>
    <w:p w:rsidR="009961FB" w:rsidRDefault="009961FB" w:rsidP="009961FB">
      <w:r>
        <w:t>GATTTACTGGGGATCGATTGGAAATTACATTGTGCTTATAGACCCCAGAGTTCAGGTCAG</w:t>
      </w:r>
    </w:p>
    <w:p w:rsidR="009961FB" w:rsidRDefault="009961FB" w:rsidP="009961FB">
      <w:r>
        <w:t>GTAGAAAGAATGAATAGAACCATCAAGGAGACTCTAACTAAATTAACGCTTGCAGCTGGC</w:t>
      </w:r>
    </w:p>
    <w:p w:rsidR="009961FB" w:rsidRDefault="009961FB" w:rsidP="009961FB">
      <w:r>
        <w:t>ACTAGAGACTGGGTACTCCTACTCCCCTTAGCCCTCTACCGAGCCCGGAACACTCCGGGC</w:t>
      </w:r>
    </w:p>
    <w:p w:rsidR="009961FB" w:rsidRDefault="009961FB" w:rsidP="009961FB">
      <w:r>
        <w:lastRenderedPageBreak/>
        <w:t>CCCCATGGACTGACTCCGTATGAAATTCTGTATGGGGCACCCCCGCCCCTTGTCAATTTT</w:t>
      </w:r>
    </w:p>
    <w:p w:rsidR="009961FB" w:rsidRDefault="009961FB" w:rsidP="009961FB">
      <w:r>
        <w:t>CATGATCCTGAAATGTCAAAGTTAACTAATAGTCCCTCTCTCCAAGCTCACTTACAGGCC</w:t>
      </w:r>
    </w:p>
    <w:p w:rsidR="009961FB" w:rsidRDefault="009961FB" w:rsidP="009961FB">
      <w:r>
        <w:t>CTCCAAGCAGTACAACGAGAGGTCTGGAAGCCGCTGGCCGCTGCTTATCAGGACCAGCTA</w:t>
      </w:r>
    </w:p>
    <w:p w:rsidR="009961FB" w:rsidRDefault="009961FB" w:rsidP="009961FB">
      <w:r>
        <w:t>GATCAGCCAGTGATACCACACCCCTTCCGTGTCGGTGACGCCGTGTGGGTACGCCGGCAC</w:t>
      </w:r>
    </w:p>
    <w:p w:rsidR="009961FB" w:rsidRDefault="009961FB" w:rsidP="009961FB">
      <w:r>
        <w:t>CAGACTAAGAACTTGGAACCTCGCTGGAAAGGACCCTACACCGTCCTGCTGACCACCCCC</w:t>
      </w:r>
    </w:p>
    <w:p w:rsidR="009961FB" w:rsidRDefault="009961FB" w:rsidP="009961FB">
      <w:r>
        <w:t>ACCGCTCTCAAAGTTGACGGCATCTCTGCGTGGATACACGCCGCTCACGTAAAGGCGGCG</w:t>
      </w:r>
    </w:p>
    <w:p w:rsidR="009961FB" w:rsidRDefault="009961FB" w:rsidP="009961FB">
      <w:r>
        <w:t>ACAACTCCTCCGGCCGGAGCAGCATGGAAGGTCCAGCGTTCTCAAAACCCCTTAAAGATA</w:t>
      </w:r>
    </w:p>
    <w:p w:rsidR="009961FB" w:rsidRDefault="009961FB" w:rsidP="009961FB">
      <w:r>
        <w:t>AGATTAACCCGTGGGGCCCCCTAATAGTTATAGGGATCTTGGTGAGGGCAGGAGCCTCGG</w:t>
      </w:r>
    </w:p>
    <w:p w:rsidR="009961FB" w:rsidRDefault="009961FB" w:rsidP="009961FB">
      <w:r>
        <w:t>TACAACGTGACAGCCCTCACCAGGTCTTCAATGTCACTTGGAGAGTTACCAACCTAATGA</w:t>
      </w:r>
    </w:p>
    <w:p w:rsidR="009961FB" w:rsidRDefault="009961FB" w:rsidP="009961FB">
      <w:r>
        <w:t>CAGGACAAACAGCTAACGCTACCTCCCTCCTGGGGACGATGACAGACACCTTCCCTAAAC</w:t>
      </w:r>
    </w:p>
    <w:p w:rsidR="009961FB" w:rsidRDefault="009961FB" w:rsidP="009961FB">
      <w:r>
        <w:t>TATATTTTGACTTGTGTGATTTAGTTGGAGACCATTGGGATGACCCAGAACCCGATATTG</w:t>
      </w:r>
    </w:p>
    <w:p w:rsidR="009961FB" w:rsidRDefault="009961FB" w:rsidP="009961FB">
      <w:r>
        <w:t>GAGATGGTTGCCGCTCTCCGGGGGGAAGAAAAAGGACAAGACTGTATGACTTCTATGTTT</w:t>
      </w:r>
    </w:p>
    <w:p w:rsidR="009961FB" w:rsidRDefault="009961FB" w:rsidP="009961FB">
      <w:r>
        <w:t>GCCCCGGTCATACTGTACCAATAGGGTGTGGAGGGCCGGGAGAGGGCTACTGTGGCAAAT</w:t>
      </w:r>
    </w:p>
    <w:p w:rsidR="009961FB" w:rsidRDefault="009961FB" w:rsidP="009961FB">
      <w:r>
        <w:t>GGGGATGTGAGACCACTGGACAGGCATACTGGAAGCCATCATCATCATGGGACCTAATTT</w:t>
      </w:r>
    </w:p>
    <w:p w:rsidR="009961FB" w:rsidRDefault="009961FB" w:rsidP="009961FB">
      <w:r>
        <w:t>CCCTTAAGCGAGGAAACACTCCTAAGGATCAGGGCCCCTGTTATGATTCCTCGGTCTCCA</w:t>
      </w:r>
    </w:p>
    <w:p w:rsidR="009961FB" w:rsidRDefault="009961FB" w:rsidP="009961FB">
      <w:r>
        <w:t>GTGGCGTCCAGGGTGCCACACCGGGGGGTCGATGCAACCCCCTAGTCTTAGAATTCACTG</w:t>
      </w:r>
    </w:p>
    <w:p w:rsidR="009961FB" w:rsidRDefault="009961FB" w:rsidP="009961FB">
      <w:r>
        <w:t>ACGCGGGTAAAAAGGCCAGCTGGGATGCCCCCAAAGTTTGGGGACTAAGACTCTACCGAT</w:t>
      </w:r>
    </w:p>
    <w:p w:rsidR="009961FB" w:rsidRDefault="009961FB" w:rsidP="009961FB">
      <w:r>
        <w:t>CCACGGGGGCCGACCCGGTGACCCGGTTCTCTTTGACCCGCCAGGTCCTCAATGTAGGAC</w:t>
      </w:r>
    </w:p>
    <w:p w:rsidR="009961FB" w:rsidRDefault="009961FB" w:rsidP="009961FB">
      <w:r>
        <w:t>CCCGCGTCCCCATTGGGCCTAATCCCGTGATCACTGAACAGCTACCCCCCTCCCAACCCG</w:t>
      </w:r>
    </w:p>
    <w:p w:rsidR="009961FB" w:rsidRDefault="009961FB" w:rsidP="009961FB">
      <w:r>
        <w:t>TGCAGATCATGCTCCCCAGGCCTCCTCATCCTCCTCCTTCAGGCGCGGCCTCTATGGTGC</w:t>
      </w:r>
    </w:p>
    <w:p w:rsidR="009961FB" w:rsidRDefault="009961FB" w:rsidP="009961FB">
      <w:r>
        <w:t>CTGGGGCTCCCCCGCCTTCTCAACAACCTGGGACGGGGGACAGGCTGCTAAACCTAGTAA</w:t>
      </w:r>
    </w:p>
    <w:p w:rsidR="009961FB" w:rsidRDefault="009961FB" w:rsidP="009961FB">
      <w:r>
        <w:t>AAGGAGCCTATCAAGCACTCAACCTCACCAGTCCCGACAGAACCCAAGAGTGCTGGCTGT</w:t>
      </w:r>
    </w:p>
    <w:p w:rsidR="009961FB" w:rsidRDefault="009961FB" w:rsidP="009961FB">
      <w:r>
        <w:t>GTCTGGTATCGGGACCCCCCTACTACGAAGGGGTTGCCGTCCTAGGTACCTACTCCAACC</w:t>
      </w:r>
    </w:p>
    <w:p w:rsidR="009961FB" w:rsidRDefault="009961FB" w:rsidP="009961FB">
      <w:r>
        <w:t>ATACCTCTGCCCCAGCTAACTGCTCCGTGGCCTCCCAACACAAGCTGACCCTGTCCGAAG</w:t>
      </w:r>
    </w:p>
    <w:p w:rsidR="009961FB" w:rsidRDefault="009961FB" w:rsidP="009961FB">
      <w:r>
        <w:t>TGACCGGGCAGGGACTCTGCGTAGGAGCAGTTCCCAAAACCCATCAGGCCCTGTGTAATA</w:t>
      </w:r>
    </w:p>
    <w:p w:rsidR="009961FB" w:rsidRDefault="009961FB" w:rsidP="009961FB">
      <w:r>
        <w:t>CCACCCAGAAGGCGAGCGACGGGTCCTACTATCTGGCTGCTCCCGCCGGGACCATCTGGG</w:t>
      </w:r>
    </w:p>
    <w:p w:rsidR="009961FB" w:rsidRDefault="009961FB" w:rsidP="009961FB">
      <w:r>
        <w:t>CTTGCAACACCGGGCTCACTCCCTGCCTATCTACCACTGTACTCAACCTCACCACCGATT</w:t>
      </w:r>
    </w:p>
    <w:p w:rsidR="009961FB" w:rsidRDefault="009961FB" w:rsidP="009961FB">
      <w:r>
        <w:t>ACTGTGTCCTGGTTGAGCTCTGGCCAAAGGTGACCTACCACTCCCCTGGTTATGTTTATG</w:t>
      </w:r>
    </w:p>
    <w:p w:rsidR="009961FB" w:rsidRDefault="009961FB" w:rsidP="009961FB">
      <w:r>
        <w:t>ACCAGTTTGAGAGAAAAACCAAATATAAAAGAGAGCCGGTGTCATTAACTCTGGCCCTGC</w:t>
      </w:r>
    </w:p>
    <w:p w:rsidR="009961FB" w:rsidRDefault="009961FB" w:rsidP="009961FB">
      <w:r>
        <w:t>TGTTGGGAGGACTTACTATGGGCGGCATAGCTGCAGGAGTAGGAACAGGGACTACAGCCC</w:t>
      </w:r>
    </w:p>
    <w:p w:rsidR="009961FB" w:rsidRDefault="009961FB" w:rsidP="009961FB">
      <w:r>
        <w:t>TAGTGGCCACCAAACAATTCGAGCAGCTCCAGGCAGCCATACATACAGACCTTGGGGCCT</w:t>
      </w:r>
    </w:p>
    <w:p w:rsidR="009961FB" w:rsidRDefault="009961FB" w:rsidP="009961FB">
      <w:r>
        <w:lastRenderedPageBreak/>
        <w:t>TAGAAAAATCAGTCAGTGCCCTAGAAAAGTCTCTGACCTCGTTGTCTGAGGTGGTCCTAC</w:t>
      </w:r>
    </w:p>
    <w:p w:rsidR="009961FB" w:rsidRDefault="009961FB" w:rsidP="009961FB">
      <w:r>
        <w:t>AGAACCGGAGAGGATTAGATCTGCTGTTCCTAAAAGAAGGAGGATTATGTGCTGCCCTAA</w:t>
      </w:r>
    </w:p>
    <w:p w:rsidR="009961FB" w:rsidRDefault="009961FB" w:rsidP="009961FB">
      <w:r>
        <w:t>AAGAAGAATGCTGTTTCTATGCAGACCACACTGGCGTAGTAAGGGATAGCATGGCTAAGC</w:t>
      </w:r>
    </w:p>
    <w:p w:rsidR="009961FB" w:rsidRDefault="009961FB" w:rsidP="009961FB">
      <w:r>
        <w:t>TAAGAGAAAGGCTAAACCAGAGGCAAAAATTGTTCGAATCAGGACAAGGGTGGTTTGAGG</w:t>
      </w:r>
    </w:p>
    <w:p w:rsidR="009961FB" w:rsidRDefault="009961FB" w:rsidP="009961FB">
      <w:r>
        <w:t>GACTGTTTAACAGGTCCCCATGGTTCACGACCCTGATATCCACCATTATGGGCCCTCTGA</w:t>
      </w:r>
    </w:p>
    <w:p w:rsidR="009961FB" w:rsidRDefault="009961FB" w:rsidP="009961FB">
      <w:r>
        <w:t>TAGTACTTTTATTAATCCTACTCCTCGGACCCTGCATTCTCAACCGCTTGGTCCAGTTTG</w:t>
      </w:r>
    </w:p>
    <w:p w:rsidR="009961FB" w:rsidRDefault="009961FB" w:rsidP="009961FB">
      <w:r>
        <w:t>TAAAAGACAGAATTTCGGTGGTGCAGGCCCTGGTTCTGACCCAACAGTATCACCAACTCA</w:t>
      </w:r>
    </w:p>
    <w:p w:rsidR="009961FB" w:rsidRDefault="009961FB" w:rsidP="009961FB">
      <w:r>
        <w:t>AATCAATAGATCCAGAAGAAGTAGAATCGCGTGAATAAAAGATTTTATTCAGTTTCCAGA</w:t>
      </w:r>
    </w:p>
    <w:p w:rsidR="009961FB" w:rsidRDefault="009961FB" w:rsidP="009961FB">
      <w:r>
        <w:t>AAGAGGGGGGAATGAAAGACCCCACCATAAGGCTTAGCAAGCTAGCTGCAGTAACGCCAT</w:t>
      </w:r>
    </w:p>
    <w:p w:rsidR="009961FB" w:rsidRDefault="009961FB" w:rsidP="009961FB">
      <w:r>
        <w:t>TTTGCAAGGCATGAAAAAGTACCAGAGCTGAGTTCTCAAAAGTCACAAGGAAGTTTAGTT</w:t>
      </w:r>
    </w:p>
    <w:p w:rsidR="009961FB" w:rsidRDefault="009961FB" w:rsidP="009961FB">
      <w:r>
        <w:t>AAAGAATAAGGCTGAACAAAACTGGGACAGGGGCCAAACAGGATATCTGTGGTCGAGCAC</w:t>
      </w:r>
    </w:p>
    <w:p w:rsidR="009961FB" w:rsidRDefault="009961FB" w:rsidP="009961FB">
      <w:r>
        <w:t>CTGGGCCCCGGCTCAGGGCCAAGAACAGATGGTACTCAGATAAAGCGAAACTAGCAACAG</w:t>
      </w:r>
    </w:p>
    <w:p w:rsidR="009961FB" w:rsidRDefault="009961FB" w:rsidP="009961FB">
      <w:r>
        <w:t>TTTCTGGAAAGTCCCACCTCAGTTTCAAGTTCCCCAAAAGACCGGGAAAAACCCCAAGCC</w:t>
      </w:r>
    </w:p>
    <w:p w:rsidR="009961FB" w:rsidRDefault="009961FB" w:rsidP="009961FB">
      <w:r>
        <w:t>TTATTTAAACTAACCAATCAGCTCGCTTCTCGCTTCTGTAACCGCGCTTTTTGCTCCCCA</w:t>
      </w:r>
    </w:p>
    <w:p w:rsidR="009961FB" w:rsidRDefault="009961FB" w:rsidP="009961FB">
      <w:r>
        <w:t>GCCCTATAAAAAGGGTAAAAACCCCACACTCGGTGCGCCAGTCATCCGATAGACTGAGTC</w:t>
      </w:r>
    </w:p>
    <w:p w:rsidR="009961FB" w:rsidRDefault="009961FB" w:rsidP="009961FB">
      <w:r>
        <w:t>GCCCGGGTACCCGTGTTCCCAATAAAGCCTTTTGCTGTTTGCATCCGAAACGTGGCCTCG</w:t>
      </w:r>
    </w:p>
    <w:p w:rsidR="009961FB" w:rsidRDefault="009961FB" w:rsidP="009961FB">
      <w:r>
        <w:t>CTGTTCCTTGGGAGGGTCTCCTCAGAGTGATTGACTACCCAGCTCGGGGGTCTTTCA</w:t>
      </w:r>
    </w:p>
    <w:p w:rsidR="009961FB" w:rsidRDefault="009961FB" w:rsidP="009961FB">
      <w:r>
        <w:t>&gt;3-GWZHISEQ02:315:C9E6MANXX:5:2305:13740:62280 2:N:0:GAGTGG</w:t>
      </w:r>
    </w:p>
    <w:p w:rsidR="009961FB" w:rsidRDefault="009961FB" w:rsidP="009961FB">
      <w:r>
        <w:t>--------------------------------------------------------GCCG</w:t>
      </w:r>
    </w:p>
    <w:p w:rsidR="009961FB" w:rsidRDefault="009961FB" w:rsidP="009961FB">
      <w:r>
        <w:t>GACCCGCCGCTACCTGGGCGACCGCTCCTGCACCTAAACCTGAAAGACCCCACCATAAGG</w:t>
      </w:r>
    </w:p>
    <w:p w:rsidR="009961FB" w:rsidRDefault="009961FB" w:rsidP="009961FB">
      <w:r>
        <w:t>CTTAGCAAGCTAGCTGCAGTAACGCCATTTTGCAAGGCATGAAAAAGTACCAGAGCTGAG</w:t>
      </w:r>
    </w:p>
    <w:p w:rsidR="009961FB" w:rsidRDefault="009961FB" w:rsidP="009961FB">
      <w:r>
        <w:t>TT</w:t>
      </w:r>
    </w:p>
    <w:p w:rsidR="009961FB" w:rsidRDefault="009961FB" w:rsidP="009961FB">
      <w:r>
        <w:t>&gt;4-GWZHISEQ02:315:C9E6MANXX:5:1204:5121:8932 1:N:0:GAGTGG</w:t>
      </w:r>
    </w:p>
    <w:p w:rsidR="009961FB" w:rsidRDefault="009961FB" w:rsidP="009961FB">
      <w:r>
        <w:t>---------------------------------------------CCCTAAATCCTGCCG</w:t>
      </w:r>
    </w:p>
    <w:p w:rsidR="009961FB" w:rsidRDefault="009961FB" w:rsidP="009961FB">
      <w:r>
        <w:t>GACCCGCCGCTACCTGGGCGACCGCTCCTGCACCTAAACCTGAAAGACCCCACCATAAGG</w:t>
      </w:r>
    </w:p>
    <w:p w:rsidR="009961FB" w:rsidRDefault="009961FB" w:rsidP="009961FB">
      <w:r>
        <w:t>CTTAGCAAGCTAGCTGCAGTAACGCCATTTTGCAAGGCATGAAAAAGTACC</w:t>
      </w:r>
    </w:p>
    <w:p w:rsidR="009961FB" w:rsidRDefault="009961FB" w:rsidP="009961FB">
      <w:r>
        <w:t>&gt;5-GWZHISEQ02:315:C9E6MANXX:5:1108:9651:16292 2:N:0:GAGTGG</w:t>
      </w:r>
    </w:p>
    <w:p w:rsidR="009961FB" w:rsidRDefault="009961FB" w:rsidP="009961FB">
      <w:r>
        <w:t>----------------------------------------------------------CG</w:t>
      </w:r>
    </w:p>
    <w:p w:rsidR="009961FB" w:rsidRDefault="009961FB" w:rsidP="009961FB">
      <w:r>
        <w:t>GACCCGCCGCTACCTGGGCGACCGCTCCTGCACCTAAACCTGAAAGACCCCACCATAAGG</w:t>
      </w:r>
    </w:p>
    <w:p w:rsidR="009961FB" w:rsidRDefault="009961FB" w:rsidP="009961FB">
      <w:r>
        <w:t>CTTAGCAAGCTAGCTGCAGTAACGCCATTTTGCAAGGCATGAAAAAGTACCAGAGCTGAG</w:t>
      </w:r>
    </w:p>
    <w:p w:rsidR="009961FB" w:rsidRDefault="009961FB" w:rsidP="009961FB">
      <w:r>
        <w:t>TTCT</w:t>
      </w:r>
    </w:p>
    <w:p w:rsidR="009961FB" w:rsidRDefault="009961FB" w:rsidP="009961FB">
      <w:r>
        <w:lastRenderedPageBreak/>
        <w:t>&gt;6-GWZHISEQ02:315:C9E6MANXX:5:2314:5533:122892:N:0:GAGTGG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lastRenderedPageBreak/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lastRenderedPageBreak/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lastRenderedPageBreak/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lastRenderedPageBreak/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------------------------------------------------------</w:t>
      </w:r>
    </w:p>
    <w:p w:rsidR="009961FB" w:rsidRDefault="009961FB" w:rsidP="009961FB">
      <w:r>
        <w:t>------CTTGGGAGGGTCTCCTCAGAGTGATTGACTACCCAGCTCGGGGGTCTTTCAAAC</w:t>
      </w:r>
    </w:p>
    <w:p w:rsidR="009961FB" w:rsidRDefault="009961FB" w:rsidP="009961FB">
      <w:r>
        <w:t>CCAGCCGGACCCACCGCTTCCCCGGCGGCCGCACCTGCACCTAAACCCCGCGGGACCTGC</w:t>
      </w:r>
    </w:p>
    <w:p w:rsidR="008C7645" w:rsidRPr="009961FB" w:rsidRDefault="009961FB" w:rsidP="009961FB">
      <w:r>
        <w:t>CGCTTCCCGGGC--------------------</w:t>
      </w:r>
      <w:bookmarkStart w:id="0" w:name="_GoBack"/>
      <w:bookmarkEnd w:id="0"/>
    </w:p>
    <w:sectPr w:rsidR="008C7645" w:rsidRPr="009961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447"/>
    <w:rsid w:val="003D5447"/>
    <w:rsid w:val="00857E2A"/>
    <w:rsid w:val="008C7645"/>
    <w:rsid w:val="00996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05D2338-09E7-4F98-8B75-B2A38EF0D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4284</Words>
  <Characters>23564</Characters>
  <Application>Microsoft Office Word</Application>
  <DocSecurity>0</DocSecurity>
  <Lines>196</Lines>
  <Paragraphs>55</Paragraphs>
  <ScaleCrop>false</ScaleCrop>
  <Company/>
  <LinksUpToDate>false</LinksUpToDate>
  <CharactersWithSpaces>27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 gilbert</dc:creator>
  <cp:keywords/>
  <dc:description/>
  <cp:lastModifiedBy>clement gilbert</cp:lastModifiedBy>
  <cp:revision>3</cp:revision>
  <dcterms:created xsi:type="dcterms:W3CDTF">2020-02-13T15:33:00Z</dcterms:created>
  <dcterms:modified xsi:type="dcterms:W3CDTF">2020-02-13T15:37:00Z</dcterms:modified>
</cp:coreProperties>
</file>